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Supplementary Table 1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80"/>
        <w:gridCol w:w="4680"/>
        <w:gridCol w:w="2160"/>
      </w:tblGrid>
      <w:tr>
        <w:trPr/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 xml:space="preserve">Primer name 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equence(5’ to 3’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Amplicon size(bp)</w:t>
            </w:r>
          </w:p>
        </w:tc>
      </w:tr>
      <w:tr>
        <w:trPr/>
        <w:tc>
          <w:tcPr>
            <w:tcW w:w="85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imer for clone</w:t>
            </w:r>
          </w:p>
        </w:tc>
      </w:tr>
      <w:tr>
        <w:trPr>
          <w:trHeight w:val="64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lRab30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color w:val="222222"/>
                <w:sz w:val="24"/>
              </w:rPr>
              <w:t>F: AGCAATTAAGTGATGCAGAGTGA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color w:val="222222"/>
                <w:sz w:val="24"/>
              </w:rPr>
              <w:t>R: GGAGACACCTTGTAGTGGGG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49</w:t>
            </w:r>
          </w:p>
        </w:tc>
      </w:tr>
      <w:tr>
        <w:trPr>
          <w:trHeight w:val="64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lRab35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color w:val="222222"/>
                <w:sz w:val="24"/>
              </w:rPr>
              <w:t>F: CGTGTAATTTTACCCCCAGCTTT</w:t>
            </w:r>
          </w:p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color w:val="222222"/>
                <w:sz w:val="24"/>
              </w:rPr>
              <w:t>R: TTTCCATAAATGCAACCGAAGTCA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09</w:t>
            </w:r>
          </w:p>
        </w:tc>
      </w:tr>
      <w:tr>
        <w:trPr>
          <w:trHeight w:val="64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lRab32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 GGCTTCACTTTGCACACGTT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 ATGCCCCACACGATGTGAA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98</w:t>
            </w:r>
          </w:p>
        </w:tc>
      </w:tr>
      <w:tr>
        <w:trPr>
          <w:trHeight w:val="64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Sar1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 ACAAGCGTTTCTGTCACTTTGTT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 CACTAAATACGGAAAGTAGACACA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00</w:t>
            </w:r>
          </w:p>
        </w:tc>
      </w:tr>
      <w:tr>
        <w:trPr>
          <w:trHeight w:val="64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lRab18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 GGACAAGTGGATGGAGTAGAGG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 CATAACAAAAACCCCGCGC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50</w:t>
            </w:r>
          </w:p>
        </w:tc>
      </w:tr>
      <w:tr>
        <w:trPr>
          <w:trHeight w:val="64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lRab8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 GGGAAGTGACAAGTGACGGAA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 TGATTGTTCAGCCATGCAC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17</w:t>
            </w:r>
          </w:p>
        </w:tc>
      </w:tr>
      <w:tr>
        <w:trPr>
          <w:trHeight w:val="64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Rab2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GGCTACTGCGACTCACTTATCT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 CTGAGATGAGCGTCTACTCC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91</w:t>
            </w:r>
          </w:p>
        </w:tc>
      </w:tr>
      <w:tr>
        <w:trPr>
          <w:trHeight w:val="64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Rab7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 AAAGCAGCAAGCACTCTAAG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 ATCCTAACCGTAGGAAGG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18</w:t>
            </w:r>
          </w:p>
        </w:tc>
      </w:tr>
      <w:tr>
        <w:trPr>
          <w:trHeight w:val="64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lRab11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 AATGAGAGGGGCGTAGTGAAG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ACTCCATCCGACAAGCTCA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18</w:t>
            </w:r>
          </w:p>
        </w:tc>
      </w:tr>
      <w:tr>
        <w:trPr>
          <w:trHeight w:val="64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lK-Ras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GTGGTGTGCATACTGTGCAAT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 GGCAGTGATGAGTAGCCCA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67</w:t>
            </w:r>
          </w:p>
        </w:tc>
      </w:tr>
      <w:tr>
        <w:trPr>
          <w:trHeight w:val="64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Rho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TGTGGCATTTCTCGCTGACG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 TTGACTGGTTTGACAGTTTGG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98</w:t>
            </w:r>
          </w:p>
        </w:tc>
      </w:tr>
      <w:tr>
        <w:trPr>
          <w:trHeight w:val="64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Rab23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AGTGTCAGTTCCTTGCGAC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TCACGTTGTCGCTTCGGTT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7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Rab1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22222"/>
                <w:sz w:val="24"/>
              </w:rPr>
            </w:pPr>
            <w:r>
              <w:rPr>
                <w:sz w:val="24"/>
              </w:rPr>
              <w:t>F:</w:t>
            </w:r>
            <w:r>
              <w:rPr>
                <w:color w:val="222222"/>
                <w:sz w:val="24"/>
              </w:rPr>
              <w:t xml:space="preserve"> AGACGGACGTTAAAGTGTTC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</w:t>
            </w:r>
            <w:r>
              <w:rPr>
                <w:color w:val="222222"/>
                <w:sz w:val="24"/>
              </w:rPr>
              <w:t xml:space="preserve"> TGTGGAGATGGACAGGGTC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9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lRab14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TACGGCCGGGGGTTGTCA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 ACAAGTTTTGTGTCAAGGG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2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Arf1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TACGACCGCCATCTTTTCC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：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GCCGTTTACAACCGGTTTC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9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lRab7L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GAAACGACAAGTGTGATGTCCG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AACACCTCGTTCTCTCGGG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0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Cdc42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TGATAAGTTTTGTTGACGCC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TGGAGATGACTCTTGGGCT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1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Arf6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GTATGCGTTGACTCGCTGT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CGAACACAAATGTGCGAACAA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4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Arl3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GTCCCGGCTACTTTGTCGT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ATTTGAATAATGGACATCTTGC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2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Arf2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AATTTGGTGCTGTATGCGGT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GGCTTACAACTAGTAAACACCG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3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Rheb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AATTGTGAACCTGGTGTTGTTT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GCAATCTTTGCGCTTCAACA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8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lArl5B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TTGGCAACGAGGAGCACAAG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ATTTCGCACTCACACACTGAA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9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Rab6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 TGATCCGTGGACGGGTGTAA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R: ATTTGTGAGCGTTGCAGTCTC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0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Arl2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TCTTTGTTCAAAAATGGGTCTGCT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GCAACCGGCACCTAGTCTT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4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Rab39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 AGGACGTCATTCAAAACCTTCA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 TGACGTCACTAATCCGTGTTCT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7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Arl1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ATCACCAGCACCAGTCACCA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TGTTCAGATGCAAGACGGCA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9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Rac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TTAACCTCCCCACCCATTCA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ACGTCAGCTTCGAACATTGT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2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SRβ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GCTGTCTCCCGTTTGGAAAAGT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AAAGCTTTCAAGCCATTTTGGG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71</w:t>
            </w:r>
          </w:p>
        </w:tc>
      </w:tr>
      <w:tr>
        <w:trPr/>
        <w:tc>
          <w:tcPr>
            <w:tcW w:w="85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sz w:val="24"/>
              </w:rPr>
              <w:t>Primer for qRT-PCR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lRab30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CCTTTGACTGCCTGCCTGA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TGAGCTTCCTTGGCAGAAG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lRab35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GGATACCGCTGGACAAGAAAGA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GGGGGCGTCGTTTTTATTAC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lRab32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 TACAGAGCAACAATCGGCGT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 CCGTCTGGAAGCTGGACTT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Sar1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: GTCACACACAAGCGAGGAGA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 CTTGGGCTGGTCGATCTTG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lRab18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 CCAGTTACTACCGGGATGCG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 ATCATCACGTGACACTTCCC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lRab8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 CGGGGAGCAATGGGAATCAT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 CGCCAATTGTTCGCCTCTT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Rab2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TTCAGGTCGATCACTCGCT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GGCTGTGTTGATGAAAGCCT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Rab7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: GCGCCGACTTCCTCACAAAA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 GCTGGGCACGTTTCGTT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lRab11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GACACAGCCGGTCAAGAGAG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GCCGATGTCTCGATGAAGG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lK-Ras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GTACAGTGCCATGAGAGACCA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ACCTTGCCTAGTTTTCGCT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Rho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 ACAGACTCCGCCCTCTATCA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 GCCAACTCGCGGATGGTAT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Rab23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 xml:space="preserve">TTCCACAATGCGGGAAGAGG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AGTGCCCTTGCAGTACCT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Rab1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:ACTGCACCGACCAGGAGTCGT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GTCGCGTTCTTCGCCGACG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lRab14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GGTGTGGAATTTGGAACCAGG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 ACGTCTCTCTTGTTGCCGA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Arf1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 CGGCGGTCAGGACAAAATCA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 GTTGGGCAGGTCCTGTTTG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lRab7L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ACAACTATGGGATATTGCAGGACA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CACGGAATTGGGCTTCCAT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Cdc42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CATCACTGTCAGAAAACGCCA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TTCTGGGTTAATGCGGAG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Arf6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GCTGTGGCGACACTACTACA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GGCAGATCCTGTTTGTTG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Arl3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 xml:space="preserve">TACGTGATAGACAGCGCCGA </w:t>
            </w:r>
          </w:p>
          <w:p>
            <w:pPr>
              <w:pStyle w:val="Normal"/>
              <w:rPr>
                <w:color w:val="222222"/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GCCGGTCCTTGATCTGGT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Arf2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TGGGATGTCGGTGGTCAAAA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TCGGGAGATCCTGTTTATTC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Rheb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AAACTGGTTGATACGGCGGG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GCCAACAAGCACAATAGG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lArl5B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 xml:space="preserve">ACAAGCAGGACATCAACGGG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ACCTGCTCACGATCCATTC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Rab6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: ACCGATTTGTCCGATAAGCGA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 TGCATGTCTTCGGGTGGTT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Arl2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 xml:space="preserve">TGTGAAGATACGGGCAGCAA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AGCCACTCTGCTGGTGTTT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Rab39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: AGTGAAAGATGGCGCAAGGA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 GAAGCTGGCTCGGTTGC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Arl1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ACAATTGGATTCAACGTGGAG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ATCTGCCGAGTCCACAACA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Rac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CGACCACTGTCTTACCCACA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TGTTTCTTTGTCCTCGCG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SRβ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AGCACGTGGAGTGATCTTTG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TTCCTGCGCTCCCAAGATA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1</w:t>
            </w:r>
          </w:p>
        </w:tc>
      </w:tr>
      <w:tr>
        <w:trPr/>
        <w:tc>
          <w:tcPr>
            <w:tcW w:w="85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sz w:val="24"/>
              </w:rPr>
              <w:t xml:space="preserve">Primer for dsRNA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lRab30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F: AGCAATTAAGTGATGCAGAGTGAC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R: GGAGACACCTTGTAGTGGGG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4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lRab35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CCCAGCTTTATCAATTCATCTGC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 TTTCCATAAATGCAACCGAAGT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9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lRab32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GGCTTCACTTTGCACACGTT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 ATGCCCCACACGATGTGAA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9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Sar1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CACACACAAGCGAGGAGAGT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 ACAACGCTGAAGAACTGCC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6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lRab18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GACAAGTGGATGGAGTAGAGGA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 TCCCGGTAGTAACTGGGTG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1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lRab8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CGGGTCAGGAAAGGTTCAGG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 GTTGACCGCGTCGACTCTA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3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Rab2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GCTCCAGTTTACAGACAAGAGGT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 TCCCTCCTGGATCTTCTCG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5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Rab7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TGACACTGGAGTTGGCAAAACA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 GGTGAGCTTGATCTGGTCTG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3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lRab11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CCGTGATGACGAATATGACTAT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 CTGGCAACACTGTTTGCGA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3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lK-Ras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CGCACCTGAAGTATGACGGA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 TGCTGTTGGCCACGAGTTA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9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Rho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TTATCGTCGGTGATGGTGCTT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 ACACCTGACGAACTCCTTC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8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Rab23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GTCAGCGTGAGTGTAACGGA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 TTGACAACAGATCGGCCTC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0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Rab1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AGACGGACGTTAAAGTGTTC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 TGTGGAGATGGACAGGGTC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9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lRab14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TATCATCATTGGTGATATGGG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 ACGTCTCTCTTGTTGCCGA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Arf1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ACGCAGCTGGTAAAACCACA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 TCCAACAACCAGTTGGGAG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6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lRab7L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GCCAGTGACCCAGAAAGTGA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 ACCTCGTTCTCTCGGGTG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6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Cdc42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AATGCGTTGTCGTGGGAGAT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 TGGAGATGACTCTTGGGCT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5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Arf6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:TTGGCGAGCTTTGATCCACA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 CAGTGTCGGCTCTAGTGGT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9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Arl3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: CCGGCTACTTTGTCGTGCAT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 TTCCATCCTTGATGCCCTC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0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Arf2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: ATTTGGTGCTGTATGCGGTG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 TCGCACATGTTGCTTGGAT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4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Rheb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: GAAACTGGTTGATACGGCGG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 ACCCACTTTGGTTATGAAACATC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2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lArl5B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 GTCGAGGAAGTCGTCTGGAA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 TTTCGCACTCACACACTGAA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7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Rab6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 GTGAGGCTTCAGTTGTGGGA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 GTTTGTTGCACCACAACCC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0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Arl2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 CAACCGGCACCTAGTCTTTT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 TTACAAGCTGAACGTGTGGG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4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Rab39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 AGTGCTTCATAATGGTGGACC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 ACCTTGTATTCGCCCGACT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7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Arl1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 TGAGCCTTGCCTTGTCTACG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AAGCCCTCTCCTTTGACA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1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Rac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 GCAAGCCATAAAGTGTGTGGT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 TGACGCATTTCCGTCGG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6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NlSRβ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F: ATCTCCATTGTATTCTTCGC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R: TTCCTGCGCTCCCAAGATA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32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crollrefelements">
    <w:name w:val="scrollrefelements"/>
    <w:basedOn w:val="Style14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0T00:43:00Z</dcterms:created>
  <dc:creator>User</dc:creator>
  <dc:description/>
  <cp:keywords/>
  <dc:language>en-US</dc:language>
  <cp:lastModifiedBy>zhuzhanfeng</cp:lastModifiedBy>
  <dcterms:modified xsi:type="dcterms:W3CDTF">2017-01-14T04:48:00Z</dcterms:modified>
  <cp:revision>18</cp:revision>
  <dc:subject/>
  <dc:title/>
</cp:coreProperties>
</file>